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D718BC" w14:textId="50E2DA8A" w:rsidR="00B21DE8" w:rsidRPr="009E3139" w:rsidRDefault="001C5C24">
      <w:pPr>
        <w:rPr>
          <w:rFonts w:ascii="Times New Roman" w:hAnsi="Times New Roman" w:cs="Times New Roman"/>
          <w:sz w:val="24"/>
        </w:rPr>
      </w:pPr>
      <w:r w:rsidRPr="009E3139">
        <w:rPr>
          <w:rFonts w:ascii="Times New Roman" w:hAnsi="Times New Roman" w:cs="Times New Roman"/>
          <w:sz w:val="24"/>
        </w:rPr>
        <w:t>Supplement</w:t>
      </w:r>
      <w:r w:rsidR="000D5105" w:rsidRPr="009E3139">
        <w:rPr>
          <w:rFonts w:ascii="Times New Roman" w:hAnsi="Times New Roman" w:cs="Times New Roman"/>
          <w:sz w:val="24"/>
        </w:rPr>
        <w:t xml:space="preserve"> Table</w:t>
      </w:r>
      <w:r w:rsidR="00FB5199">
        <w:rPr>
          <w:rFonts w:ascii="Times New Roman" w:hAnsi="Times New Roman" w:cs="Times New Roman"/>
          <w:sz w:val="24"/>
        </w:rPr>
        <w:t xml:space="preserve"> 1</w:t>
      </w:r>
      <w:r w:rsidR="000D5105" w:rsidRPr="009E3139">
        <w:rPr>
          <w:rFonts w:ascii="Times New Roman" w:hAnsi="Times New Roman" w:cs="Times New Roman"/>
          <w:sz w:val="24"/>
        </w:rPr>
        <w:t xml:space="preserve">. The datasets for the </w:t>
      </w:r>
      <w:r w:rsidR="0023180B">
        <w:rPr>
          <w:rFonts w:ascii="Times New Roman" w:hAnsi="Times New Roman" w:cs="Times New Roman"/>
          <w:sz w:val="24"/>
        </w:rPr>
        <w:t xml:space="preserve">nucleotide sequences of </w:t>
      </w:r>
      <w:r w:rsidR="000D5105" w:rsidRPr="009E3139">
        <w:rPr>
          <w:rFonts w:ascii="Times New Roman" w:hAnsi="Times New Roman" w:cs="Times New Roman"/>
          <w:i/>
          <w:iCs/>
          <w:sz w:val="24"/>
        </w:rPr>
        <w:t>TTR</w:t>
      </w:r>
      <w:r w:rsidR="000D5105" w:rsidRPr="009E3139">
        <w:rPr>
          <w:rFonts w:ascii="Times New Roman" w:hAnsi="Times New Roman" w:cs="Times New Roman"/>
          <w:sz w:val="24"/>
        </w:rPr>
        <w:t xml:space="preserve"> mutation</w:t>
      </w:r>
      <w:r w:rsidR="00C2195F">
        <w:rPr>
          <w:rFonts w:ascii="Times New Roman" w:hAnsi="Times New Roman" w:cs="Times New Roman"/>
          <w:sz w:val="24"/>
        </w:rPr>
        <w:t>s</w:t>
      </w:r>
      <w:r w:rsidR="000D5105" w:rsidRPr="009E3139">
        <w:rPr>
          <w:rFonts w:ascii="Times New Roman" w:hAnsi="Times New Roman" w:cs="Times New Roman"/>
          <w:sz w:val="24"/>
        </w:rPr>
        <w:t xml:space="preserve"> can be found in</w:t>
      </w:r>
      <w:r w:rsidR="00465300">
        <w:rPr>
          <w:rFonts w:ascii="Times New Roman" w:hAnsi="Times New Roman" w:cs="Times New Roman"/>
          <w:sz w:val="24"/>
        </w:rPr>
        <w:t xml:space="preserve"> GenBank</w:t>
      </w:r>
      <w:r w:rsidR="00B21DE8" w:rsidRPr="009E3139">
        <w:rPr>
          <w:rFonts w:ascii="Times New Roman" w:hAnsi="Times New Roman" w:cs="Times New Roman"/>
          <w:sz w:val="24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02"/>
        <w:gridCol w:w="2437"/>
        <w:gridCol w:w="3267"/>
      </w:tblGrid>
      <w:tr w:rsidR="00232B98" w14:paraId="6CE18F3A" w14:textId="77777777" w:rsidTr="0042209D">
        <w:tc>
          <w:tcPr>
            <w:tcW w:w="4673" w:type="dxa"/>
            <w:gridSpan w:val="2"/>
            <w:tcBorders>
              <w:left w:val="nil"/>
              <w:bottom w:val="nil"/>
              <w:right w:val="nil"/>
            </w:tcBorders>
          </w:tcPr>
          <w:p w14:paraId="1C500FA3" w14:textId="7CF7F94D" w:rsidR="00232B98" w:rsidRPr="00C2195F" w:rsidRDefault="00232B98" w:rsidP="00C219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E3139">
              <w:rPr>
                <w:rFonts w:ascii="Times New Roman" w:hAnsi="Times New Roman" w:cs="Times New Roman" w:hint="eastAsia"/>
                <w:i/>
                <w:iCs/>
                <w:sz w:val="24"/>
              </w:rPr>
              <w:t>T</w:t>
            </w:r>
            <w:r w:rsidRPr="009E3139">
              <w:rPr>
                <w:rFonts w:ascii="Times New Roman" w:hAnsi="Times New Roman" w:cs="Times New Roman"/>
                <w:i/>
                <w:iCs/>
                <w:sz w:val="24"/>
              </w:rPr>
              <w:t>TR</w:t>
            </w:r>
            <w:r w:rsidRPr="009E3139">
              <w:rPr>
                <w:rFonts w:ascii="Times New Roman" w:hAnsi="Times New Roman" w:cs="Times New Roman"/>
                <w:sz w:val="24"/>
              </w:rPr>
              <w:t xml:space="preserve"> mutation</w:t>
            </w:r>
          </w:p>
        </w:tc>
        <w:tc>
          <w:tcPr>
            <w:tcW w:w="3623" w:type="dxa"/>
            <w:tcBorders>
              <w:left w:val="nil"/>
              <w:bottom w:val="nil"/>
              <w:right w:val="nil"/>
            </w:tcBorders>
          </w:tcPr>
          <w:p w14:paraId="30A60A30" w14:textId="36E22271" w:rsidR="00232B98" w:rsidRPr="00C2195F" w:rsidRDefault="00232B98" w:rsidP="00C219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2195F">
              <w:rPr>
                <w:rFonts w:ascii="Times New Roman" w:hAnsi="Times New Roman" w:cs="Times New Roman" w:hint="eastAsia"/>
                <w:sz w:val="24"/>
              </w:rPr>
              <w:t>G</w:t>
            </w:r>
            <w:r w:rsidRPr="00C2195F">
              <w:rPr>
                <w:rFonts w:ascii="Times New Roman" w:hAnsi="Times New Roman" w:cs="Times New Roman"/>
                <w:sz w:val="24"/>
              </w:rPr>
              <w:t>enBank accession numbers</w:t>
            </w:r>
          </w:p>
        </w:tc>
      </w:tr>
      <w:tr w:rsidR="00232B98" w14:paraId="5945DD6A" w14:textId="77777777" w:rsidTr="0042209D"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12A5C2" w14:textId="48CA8B26" w:rsidR="00174559" w:rsidRPr="00174559" w:rsidRDefault="00232B98" w:rsidP="00174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OLE_LINK1"/>
            <w:bookmarkStart w:id="1" w:name="OLE_LINK2"/>
            <w:r w:rsidRPr="00174559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174559">
              <w:rPr>
                <w:rFonts w:ascii="Times New Roman" w:hAnsi="Times New Roman" w:cs="Times New Roman"/>
                <w:szCs w:val="21"/>
              </w:rPr>
              <w:t xml:space="preserve">equence </w:t>
            </w:r>
            <w:bookmarkEnd w:id="0"/>
            <w:bookmarkEnd w:id="1"/>
            <w:r w:rsidRPr="00174559">
              <w:rPr>
                <w:rFonts w:ascii="Times New Roman" w:hAnsi="Times New Roman" w:cs="Times New Roman"/>
                <w:szCs w:val="21"/>
              </w:rPr>
              <w:t>Variant</w:t>
            </w:r>
          </w:p>
          <w:p w14:paraId="7BFCE973" w14:textId="53ACBE70" w:rsidR="00232B98" w:rsidRPr="00174559" w:rsidRDefault="00232B98" w:rsidP="0017455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4559">
              <w:rPr>
                <w:rFonts w:ascii="Times New Roman" w:hAnsi="Times New Roman" w:cs="Times New Roman"/>
                <w:szCs w:val="21"/>
              </w:rPr>
              <w:t>(mRNA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EDF7FE" w14:textId="55B9C10F" w:rsidR="00232B98" w:rsidRPr="00174559" w:rsidRDefault="00232B98" w:rsidP="00174559">
            <w:pPr>
              <w:pStyle w:val="HTML"/>
              <w:jc w:val="center"/>
              <w:rPr>
                <w:color w:val="000000"/>
                <w:sz w:val="21"/>
                <w:szCs w:val="21"/>
              </w:rPr>
            </w:pPr>
            <w:r w:rsidRPr="00174559"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  <w:r w:rsidRPr="00174559">
              <w:rPr>
                <w:rFonts w:ascii="Times New Roman" w:hAnsi="Times New Roman" w:cs="Times New Roman"/>
                <w:sz w:val="21"/>
                <w:szCs w:val="21"/>
              </w:rPr>
              <w:t>utation (Protein Variant incl.20-aa signal peptide)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94D897" w14:textId="467497BD" w:rsidR="00232B98" w:rsidRDefault="00232B98" w:rsidP="00C2195F">
            <w:pPr>
              <w:pStyle w:val="HTML"/>
              <w:rPr>
                <w:color w:val="000000"/>
                <w:sz w:val="21"/>
                <w:szCs w:val="21"/>
              </w:rPr>
            </w:pPr>
          </w:p>
        </w:tc>
      </w:tr>
      <w:tr w:rsidR="00232B98" w14:paraId="40F3548C" w14:textId="77777777" w:rsidTr="0042209D"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2440A254" w14:textId="60D6B10F" w:rsidR="00232B98" w:rsidRPr="00174559" w:rsidRDefault="00232B98" w:rsidP="0017455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4559">
              <w:rPr>
                <w:rFonts w:ascii="Times New Roman" w:hAnsi="Times New Roman" w:cs="Times New Roman"/>
                <w:szCs w:val="21"/>
              </w:rPr>
              <w:t>c.112G&gt;A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14:paraId="02D25103" w14:textId="498B8C61" w:rsidR="00232B98" w:rsidRPr="00174559" w:rsidRDefault="00232B98" w:rsidP="00174559">
            <w:pPr>
              <w:pStyle w:val="HTML"/>
              <w:jc w:val="center"/>
              <w:rPr>
                <w:color w:val="000000"/>
                <w:sz w:val="21"/>
                <w:szCs w:val="21"/>
              </w:rPr>
            </w:pPr>
            <w:proofErr w:type="gramStart"/>
            <w:r w:rsidRPr="00174559">
              <w:rPr>
                <w:rFonts w:ascii="Times New Roman" w:hAnsi="Times New Roman" w:cs="Times New Roman"/>
                <w:sz w:val="21"/>
                <w:szCs w:val="21"/>
              </w:rPr>
              <w:t>p.Asp</w:t>
            </w:r>
            <w:proofErr w:type="gramEnd"/>
            <w:r w:rsidRPr="00174559">
              <w:rPr>
                <w:rFonts w:ascii="Times New Roman" w:hAnsi="Times New Roman" w:cs="Times New Roman"/>
                <w:sz w:val="21"/>
                <w:szCs w:val="21"/>
              </w:rPr>
              <w:t>38Asn (Asp18Asn)</w:t>
            </w:r>
          </w:p>
        </w:tc>
        <w:tc>
          <w:tcPr>
            <w:tcW w:w="3623" w:type="dxa"/>
            <w:tcBorders>
              <w:left w:val="nil"/>
              <w:bottom w:val="nil"/>
              <w:right w:val="nil"/>
            </w:tcBorders>
          </w:tcPr>
          <w:p w14:paraId="5EA0268A" w14:textId="214F85F2" w:rsidR="00232B98" w:rsidRPr="00174559" w:rsidRDefault="00232B98" w:rsidP="00C2195F">
            <w:pPr>
              <w:pStyle w:val="HTM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7455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ankIt2552734 Seq_c.112</w:t>
            </w:r>
            <w:r w:rsidRPr="0017455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ab/>
              <w:t>OM904529</w:t>
            </w:r>
          </w:p>
        </w:tc>
      </w:tr>
      <w:tr w:rsidR="00232B98" w14:paraId="7FA97D9B" w14:textId="77777777" w:rsidTr="004220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1FF6596" w14:textId="405ACAA4" w:rsidR="00232B98" w:rsidRPr="00174559" w:rsidRDefault="00232B98" w:rsidP="0017455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4559">
              <w:rPr>
                <w:rFonts w:ascii="Times New Roman" w:hAnsi="Times New Roman" w:cs="Times New Roman"/>
                <w:szCs w:val="21"/>
              </w:rPr>
              <w:t>c.128G&gt;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011411D" w14:textId="0105AC8A" w:rsidR="00232B98" w:rsidRPr="00174559" w:rsidRDefault="00232B98" w:rsidP="00174559">
            <w:pPr>
              <w:pStyle w:val="HTML"/>
              <w:jc w:val="center"/>
              <w:rPr>
                <w:color w:val="000000"/>
                <w:sz w:val="21"/>
                <w:szCs w:val="21"/>
              </w:rPr>
            </w:pPr>
            <w:proofErr w:type="gramStart"/>
            <w:r w:rsidRPr="00174559">
              <w:rPr>
                <w:rFonts w:ascii="Times New Roman" w:hAnsi="Times New Roman" w:cs="Times New Roman"/>
                <w:sz w:val="21"/>
                <w:szCs w:val="21"/>
              </w:rPr>
              <w:t>p.Ser</w:t>
            </w:r>
            <w:proofErr w:type="gramEnd"/>
            <w:r w:rsidRPr="00174559">
              <w:rPr>
                <w:rFonts w:ascii="Times New Roman" w:hAnsi="Times New Roman" w:cs="Times New Roman"/>
                <w:sz w:val="21"/>
                <w:szCs w:val="21"/>
              </w:rPr>
              <w:t>43Asn (Ser23Asn)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</w:tcPr>
          <w:p w14:paraId="4DE90674" w14:textId="597A9E21" w:rsidR="00232B98" w:rsidRPr="00174559" w:rsidRDefault="00232B98" w:rsidP="00C2195F">
            <w:pPr>
              <w:pStyle w:val="HTM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7455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ankIt2552734 Seq_c.128</w:t>
            </w:r>
            <w:r w:rsidRPr="0017455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ab/>
              <w:t>OM904530</w:t>
            </w:r>
            <w:r w:rsidRPr="00174559">
              <w:rPr>
                <w:rFonts w:ascii="Times New Roman" w:hAnsi="Times New Roman" w:cs="Times New Roman"/>
                <w:b/>
                <w:bCs/>
              </w:rPr>
              <w:tab/>
            </w:r>
          </w:p>
        </w:tc>
      </w:tr>
      <w:tr w:rsidR="00232B98" w14:paraId="2D437AA1" w14:textId="77777777" w:rsidTr="004220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444B1F9" w14:textId="1E95CDE2" w:rsidR="00232B98" w:rsidRPr="00174559" w:rsidRDefault="00232B98" w:rsidP="0017455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4559">
              <w:rPr>
                <w:rFonts w:ascii="Times New Roman" w:hAnsi="Times New Roman" w:cs="Times New Roman"/>
                <w:szCs w:val="21"/>
              </w:rPr>
              <w:t>c.185A&gt;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9D90A52" w14:textId="65FA0CE1" w:rsidR="00232B98" w:rsidRPr="00174559" w:rsidRDefault="00232B98" w:rsidP="00174559">
            <w:pPr>
              <w:pStyle w:val="HTML"/>
              <w:jc w:val="center"/>
              <w:rPr>
                <w:color w:val="000000"/>
                <w:sz w:val="21"/>
                <w:szCs w:val="21"/>
              </w:rPr>
            </w:pPr>
            <w:proofErr w:type="gramStart"/>
            <w:r w:rsidRPr="00174559">
              <w:rPr>
                <w:rFonts w:ascii="Times New Roman" w:hAnsi="Times New Roman" w:cs="Times New Roman"/>
                <w:sz w:val="21"/>
                <w:szCs w:val="21"/>
              </w:rPr>
              <w:t>p.Glu</w:t>
            </w:r>
            <w:proofErr w:type="gramEnd"/>
            <w:r w:rsidRPr="00174559">
              <w:rPr>
                <w:rFonts w:ascii="Times New Roman" w:hAnsi="Times New Roman" w:cs="Times New Roman"/>
                <w:sz w:val="21"/>
                <w:szCs w:val="21"/>
              </w:rPr>
              <w:t>62Gly (Glu42Gly)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</w:tcPr>
          <w:p w14:paraId="7A6C714C" w14:textId="40FBE04F" w:rsidR="00232B98" w:rsidRPr="00174559" w:rsidRDefault="00232B98" w:rsidP="00232B98">
            <w:pPr>
              <w:pStyle w:val="HTM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7455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ankIt2552734 Seq_c.185</w:t>
            </w:r>
            <w:r w:rsidRPr="0017455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ab/>
              <w:t>OM904531</w:t>
            </w:r>
          </w:p>
        </w:tc>
      </w:tr>
      <w:tr w:rsidR="00232B98" w14:paraId="30AACE02" w14:textId="77777777" w:rsidTr="004220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0C43C72" w14:textId="3ABF50B9" w:rsidR="00232B98" w:rsidRPr="00174559" w:rsidRDefault="00232B98" w:rsidP="0017455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4559">
              <w:rPr>
                <w:rFonts w:ascii="Times New Roman" w:hAnsi="Times New Roman" w:cs="Times New Roman"/>
                <w:szCs w:val="21"/>
              </w:rPr>
              <w:t>c.200G&gt;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A9A164D" w14:textId="2D118633" w:rsidR="00232B98" w:rsidRPr="00174559" w:rsidRDefault="00232B98" w:rsidP="00174559">
            <w:pPr>
              <w:pStyle w:val="HTML"/>
              <w:jc w:val="center"/>
              <w:rPr>
                <w:color w:val="000000"/>
                <w:sz w:val="21"/>
                <w:szCs w:val="21"/>
              </w:rPr>
            </w:pPr>
            <w:bookmarkStart w:id="2" w:name="OLE_LINK21"/>
            <w:bookmarkStart w:id="3" w:name="OLE_LINK22"/>
            <w:proofErr w:type="gramStart"/>
            <w:r w:rsidRPr="00174559">
              <w:rPr>
                <w:rFonts w:ascii="Times New Roman" w:hAnsi="Times New Roman" w:cs="Times New Roman"/>
                <w:sz w:val="21"/>
                <w:szCs w:val="21"/>
              </w:rPr>
              <w:t>p.GLy</w:t>
            </w:r>
            <w:proofErr w:type="gramEnd"/>
            <w:r w:rsidRPr="00174559">
              <w:rPr>
                <w:rFonts w:ascii="Times New Roman" w:hAnsi="Times New Roman" w:cs="Times New Roman"/>
                <w:sz w:val="21"/>
                <w:szCs w:val="21"/>
              </w:rPr>
              <w:t>67Glu (Gly47Glu)</w:t>
            </w:r>
            <w:bookmarkEnd w:id="2"/>
            <w:bookmarkEnd w:id="3"/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</w:tcPr>
          <w:p w14:paraId="534F9F9B" w14:textId="366DBA8A" w:rsidR="00232B98" w:rsidRPr="00174559" w:rsidRDefault="00232B98" w:rsidP="00232B98">
            <w:pPr>
              <w:pStyle w:val="HTM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7455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ankIt2552734 Seq_c.200</w:t>
            </w:r>
            <w:r w:rsidRPr="0017455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ab/>
              <w:t>OM904532</w:t>
            </w:r>
            <w:r w:rsidRPr="00174559">
              <w:rPr>
                <w:rFonts w:ascii="Times New Roman" w:hAnsi="Times New Roman" w:cs="Times New Roman"/>
                <w:b/>
                <w:bCs/>
              </w:rPr>
              <w:tab/>
            </w:r>
          </w:p>
        </w:tc>
      </w:tr>
      <w:tr w:rsidR="00F436CB" w14:paraId="4B8CE69B" w14:textId="77777777" w:rsidTr="004220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3ADEE42" w14:textId="5ABEAEDA" w:rsidR="00F436CB" w:rsidRPr="00174559" w:rsidRDefault="00F436CB" w:rsidP="0017455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4559">
              <w:rPr>
                <w:rFonts w:ascii="Times New Roman" w:hAnsi="Times New Roman" w:cs="Times New Roman"/>
                <w:szCs w:val="21"/>
              </w:rPr>
              <w:t>c.224T&gt;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04C81BD" w14:textId="4953F973" w:rsidR="00F436CB" w:rsidRPr="00174559" w:rsidRDefault="00F436CB" w:rsidP="00174559">
            <w:pPr>
              <w:pStyle w:val="HTML"/>
              <w:jc w:val="center"/>
              <w:rPr>
                <w:color w:val="000000"/>
                <w:sz w:val="21"/>
                <w:szCs w:val="21"/>
              </w:rPr>
            </w:pPr>
            <w:proofErr w:type="gramStart"/>
            <w:r w:rsidRPr="00174559">
              <w:rPr>
                <w:rFonts w:ascii="Times New Roman" w:hAnsi="Times New Roman" w:cs="Times New Roman"/>
                <w:sz w:val="21"/>
                <w:szCs w:val="21"/>
              </w:rPr>
              <w:t>p.Leu</w:t>
            </w:r>
            <w:proofErr w:type="gramEnd"/>
            <w:r w:rsidRPr="00174559">
              <w:rPr>
                <w:rFonts w:ascii="Times New Roman" w:hAnsi="Times New Roman" w:cs="Times New Roman"/>
                <w:sz w:val="21"/>
                <w:szCs w:val="21"/>
              </w:rPr>
              <w:t>75Arg (Leu55Arg)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</w:tcPr>
          <w:p w14:paraId="629A110C" w14:textId="74565D77" w:rsidR="00F436CB" w:rsidRPr="00174559" w:rsidRDefault="00F436CB" w:rsidP="00F436CB">
            <w:pPr>
              <w:pStyle w:val="HTM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7455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ankIt2552734 Seq_c.224</w:t>
            </w:r>
            <w:r w:rsidRPr="0017455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ab/>
              <w:t>OM904533</w:t>
            </w:r>
            <w:r w:rsidRPr="00174559">
              <w:rPr>
                <w:rFonts w:ascii="Times New Roman" w:hAnsi="Times New Roman" w:cs="Times New Roman"/>
                <w:b/>
                <w:bCs/>
              </w:rPr>
              <w:tab/>
            </w:r>
          </w:p>
        </w:tc>
      </w:tr>
      <w:tr w:rsidR="00F436CB" w14:paraId="222B581D" w14:textId="77777777" w:rsidTr="004220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7779BB3" w14:textId="1159670F" w:rsidR="00F436CB" w:rsidRPr="00174559" w:rsidRDefault="00F436CB" w:rsidP="0017455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4559">
              <w:rPr>
                <w:rFonts w:ascii="Times New Roman" w:hAnsi="Times New Roman" w:cs="Times New Roman"/>
                <w:szCs w:val="21"/>
              </w:rPr>
              <w:t>c.236C&gt;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76D78E7" w14:textId="0F54F606" w:rsidR="00F436CB" w:rsidRPr="00174559" w:rsidRDefault="00F436CB" w:rsidP="00174559">
            <w:pPr>
              <w:pStyle w:val="HTML"/>
              <w:jc w:val="center"/>
              <w:rPr>
                <w:color w:val="000000"/>
                <w:sz w:val="21"/>
                <w:szCs w:val="21"/>
              </w:rPr>
            </w:pPr>
            <w:proofErr w:type="gramStart"/>
            <w:r w:rsidRPr="00174559">
              <w:rPr>
                <w:rFonts w:ascii="Times New Roman" w:hAnsi="Times New Roman" w:cs="Times New Roman"/>
                <w:sz w:val="21"/>
                <w:szCs w:val="21"/>
              </w:rPr>
              <w:t>p.Thr</w:t>
            </w:r>
            <w:proofErr w:type="gramEnd"/>
            <w:r w:rsidRPr="00174559">
              <w:rPr>
                <w:rFonts w:ascii="Times New Roman" w:hAnsi="Times New Roman" w:cs="Times New Roman"/>
                <w:sz w:val="21"/>
                <w:szCs w:val="21"/>
              </w:rPr>
              <w:t>79Lys (Thr59Lys)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</w:tcPr>
          <w:p w14:paraId="429D2899" w14:textId="0219EB88" w:rsidR="00F436CB" w:rsidRPr="00174559" w:rsidRDefault="00F436CB" w:rsidP="00F436CB">
            <w:pPr>
              <w:pStyle w:val="HTM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7455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ankIt2552734 Seq_c.236</w:t>
            </w:r>
            <w:r w:rsidRPr="0017455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ab/>
              <w:t>OM904534</w:t>
            </w:r>
          </w:p>
        </w:tc>
      </w:tr>
      <w:tr w:rsidR="00F436CB" w14:paraId="5BAA804E" w14:textId="77777777" w:rsidTr="004220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3E024E7" w14:textId="39870A9D" w:rsidR="00F436CB" w:rsidRPr="00174559" w:rsidRDefault="00F436CB" w:rsidP="0017455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4559">
              <w:rPr>
                <w:rFonts w:ascii="Times New Roman" w:hAnsi="Times New Roman" w:cs="Times New Roman"/>
                <w:szCs w:val="21"/>
              </w:rPr>
              <w:t>c.241G&gt;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55E30FF" w14:textId="6F623443" w:rsidR="00F436CB" w:rsidRPr="00174559" w:rsidRDefault="00F436CB" w:rsidP="00174559">
            <w:pPr>
              <w:pStyle w:val="HTML"/>
              <w:jc w:val="center"/>
              <w:rPr>
                <w:color w:val="000000"/>
                <w:sz w:val="21"/>
                <w:szCs w:val="21"/>
              </w:rPr>
            </w:pPr>
            <w:proofErr w:type="gramStart"/>
            <w:r w:rsidRPr="00174559">
              <w:rPr>
                <w:rFonts w:ascii="Times New Roman" w:hAnsi="Times New Roman" w:cs="Times New Roman"/>
                <w:sz w:val="21"/>
                <w:szCs w:val="21"/>
              </w:rPr>
              <w:t>p.Glu</w:t>
            </w:r>
            <w:proofErr w:type="gramEnd"/>
            <w:r w:rsidRPr="00174559">
              <w:rPr>
                <w:rFonts w:ascii="Times New Roman" w:hAnsi="Times New Roman" w:cs="Times New Roman"/>
                <w:sz w:val="21"/>
                <w:szCs w:val="21"/>
              </w:rPr>
              <w:t>81Lys (Glu61Lys)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</w:tcPr>
          <w:p w14:paraId="78F49FFC" w14:textId="7DC40E1C" w:rsidR="00F436CB" w:rsidRPr="00174559" w:rsidRDefault="00F436CB" w:rsidP="00F436CB">
            <w:pPr>
              <w:pStyle w:val="HTM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7455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ankIt2552734 Seq_c.241</w:t>
            </w:r>
            <w:r w:rsidRPr="0017455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ab/>
              <w:t>OM904535</w:t>
            </w:r>
            <w:r w:rsidRPr="00174559">
              <w:rPr>
                <w:rFonts w:ascii="Times New Roman" w:hAnsi="Times New Roman" w:cs="Times New Roman"/>
                <w:b/>
                <w:bCs/>
              </w:rPr>
              <w:tab/>
            </w:r>
          </w:p>
        </w:tc>
      </w:tr>
      <w:tr w:rsidR="00F436CB" w14:paraId="1AFB7309" w14:textId="77777777" w:rsidTr="004220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09F125A" w14:textId="47E1E42F" w:rsidR="00F436CB" w:rsidRPr="00174559" w:rsidRDefault="00F436CB" w:rsidP="0017455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4559">
              <w:rPr>
                <w:rFonts w:ascii="Times New Roman" w:hAnsi="Times New Roman" w:cs="Times New Roman"/>
                <w:szCs w:val="21"/>
              </w:rPr>
              <w:t>c.323A&gt;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21C123D" w14:textId="3C221F74" w:rsidR="00F436CB" w:rsidRPr="00174559" w:rsidRDefault="00F436CB" w:rsidP="00174559">
            <w:pPr>
              <w:pStyle w:val="HTML"/>
              <w:jc w:val="center"/>
              <w:rPr>
                <w:color w:val="000000"/>
                <w:sz w:val="21"/>
                <w:szCs w:val="21"/>
              </w:rPr>
            </w:pPr>
            <w:proofErr w:type="gramStart"/>
            <w:r w:rsidRPr="00174559">
              <w:rPr>
                <w:rFonts w:ascii="Times New Roman" w:hAnsi="Times New Roman" w:cs="Times New Roman"/>
                <w:sz w:val="21"/>
                <w:szCs w:val="21"/>
              </w:rPr>
              <w:t>p.His</w:t>
            </w:r>
            <w:proofErr w:type="gramEnd"/>
            <w:r w:rsidRPr="00174559">
              <w:rPr>
                <w:rFonts w:ascii="Times New Roman" w:hAnsi="Times New Roman" w:cs="Times New Roman"/>
                <w:sz w:val="21"/>
                <w:szCs w:val="21"/>
              </w:rPr>
              <w:t>108Arg (His88Arg)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</w:tcPr>
          <w:p w14:paraId="518FF6CA" w14:textId="698A84F8" w:rsidR="00F436CB" w:rsidRPr="00174559" w:rsidRDefault="00F436CB" w:rsidP="00F436CB">
            <w:pPr>
              <w:pStyle w:val="HTM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7455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ankIt2552734 Seq_c.323</w:t>
            </w:r>
            <w:r w:rsidRPr="0017455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ab/>
              <w:t>OM904536</w:t>
            </w:r>
          </w:p>
        </w:tc>
      </w:tr>
      <w:tr w:rsidR="00F436CB" w14:paraId="39E2D0E1" w14:textId="77777777" w:rsidTr="004220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A417387" w14:textId="294FED31" w:rsidR="00F436CB" w:rsidRPr="00174559" w:rsidRDefault="00F436CB" w:rsidP="0017455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4559">
              <w:rPr>
                <w:rFonts w:ascii="Times New Roman" w:hAnsi="Times New Roman" w:cs="Times New Roman"/>
                <w:szCs w:val="21"/>
              </w:rPr>
              <w:t>c.349G&gt;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CB1DA26" w14:textId="28C71227" w:rsidR="00F436CB" w:rsidRPr="00174559" w:rsidRDefault="00F436CB" w:rsidP="00174559">
            <w:pPr>
              <w:pStyle w:val="HTML"/>
              <w:jc w:val="center"/>
              <w:rPr>
                <w:color w:val="000000"/>
                <w:sz w:val="21"/>
                <w:szCs w:val="21"/>
              </w:rPr>
            </w:pPr>
            <w:proofErr w:type="gramStart"/>
            <w:r w:rsidRPr="00174559">
              <w:rPr>
                <w:rFonts w:ascii="Times New Roman" w:hAnsi="Times New Roman" w:cs="Times New Roman"/>
                <w:sz w:val="21"/>
                <w:szCs w:val="21"/>
              </w:rPr>
              <w:t>p.Ala</w:t>
            </w:r>
            <w:proofErr w:type="gramEnd"/>
            <w:r w:rsidRPr="00174559">
              <w:rPr>
                <w:rFonts w:ascii="Times New Roman" w:hAnsi="Times New Roman" w:cs="Times New Roman"/>
                <w:sz w:val="21"/>
                <w:szCs w:val="21"/>
              </w:rPr>
              <w:t>117Ser (Ala97Ser)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</w:tcPr>
          <w:p w14:paraId="7BF9D164" w14:textId="09F4501B" w:rsidR="00F436CB" w:rsidRPr="00174559" w:rsidRDefault="00F436CB" w:rsidP="00F436CB">
            <w:pPr>
              <w:pStyle w:val="HTM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7455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ankIt2552734 Seq_c.349</w:t>
            </w:r>
            <w:r w:rsidRPr="0017455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ab/>
              <w:t>OM904537</w:t>
            </w:r>
          </w:p>
        </w:tc>
      </w:tr>
      <w:tr w:rsidR="00F436CB" w14:paraId="406F40AF" w14:textId="77777777" w:rsidTr="0042209D"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35CA536A" w14:textId="2E73B25C" w:rsidR="00F436CB" w:rsidRDefault="006B28C8" w:rsidP="006B28C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</w:rPr>
              <w:t>Exon3 3’UTR c.624_632delGACTTCTCC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</w:tcPr>
          <w:p w14:paraId="114448C6" w14:textId="67148FD8" w:rsidR="00F436CB" w:rsidRDefault="00F436CB" w:rsidP="00F436CB">
            <w:pPr>
              <w:pStyle w:val="HTML"/>
              <w:rPr>
                <w:color w:val="000000"/>
                <w:sz w:val="21"/>
                <w:szCs w:val="21"/>
              </w:rPr>
            </w:pPr>
          </w:p>
        </w:tc>
        <w:tc>
          <w:tcPr>
            <w:tcW w:w="3623" w:type="dxa"/>
            <w:tcBorders>
              <w:top w:val="nil"/>
              <w:left w:val="nil"/>
              <w:right w:val="nil"/>
            </w:tcBorders>
          </w:tcPr>
          <w:p w14:paraId="2DEEE260" w14:textId="4E0AD96F" w:rsidR="00F436CB" w:rsidRPr="00174559" w:rsidRDefault="00F436CB" w:rsidP="00F436CB">
            <w:pPr>
              <w:pStyle w:val="HTM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7455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ankIt2552734 Seq_3*UTR</w:t>
            </w:r>
            <w:r w:rsidRPr="0017455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ab/>
              <w:t>OM904538</w:t>
            </w:r>
          </w:p>
        </w:tc>
      </w:tr>
    </w:tbl>
    <w:p w14:paraId="626069BE" w14:textId="2A543738" w:rsidR="0015397F" w:rsidRDefault="000D5105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 </w:t>
      </w:r>
    </w:p>
    <w:p w14:paraId="1FE7331B" w14:textId="77777777" w:rsidR="001C5C24" w:rsidRPr="001C5C24" w:rsidRDefault="001C5C24">
      <w:pPr>
        <w:rPr>
          <w:rFonts w:ascii="Times New Roman" w:hAnsi="Times New Roman" w:cs="Times New Roman"/>
          <w:b/>
          <w:bCs/>
          <w:sz w:val="24"/>
        </w:rPr>
      </w:pPr>
    </w:p>
    <w:sectPr w:rsidR="001C5C24" w:rsidRPr="001C5C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C24"/>
    <w:rsid w:val="000220F7"/>
    <w:rsid w:val="0002228E"/>
    <w:rsid w:val="000D5105"/>
    <w:rsid w:val="00106E6C"/>
    <w:rsid w:val="0012223F"/>
    <w:rsid w:val="0015397F"/>
    <w:rsid w:val="0016141A"/>
    <w:rsid w:val="00174559"/>
    <w:rsid w:val="0018288B"/>
    <w:rsid w:val="001C5C24"/>
    <w:rsid w:val="001D1347"/>
    <w:rsid w:val="001D41E7"/>
    <w:rsid w:val="0020362F"/>
    <w:rsid w:val="0023180B"/>
    <w:rsid w:val="00232B98"/>
    <w:rsid w:val="00244231"/>
    <w:rsid w:val="00265E7E"/>
    <w:rsid w:val="002B7D6D"/>
    <w:rsid w:val="002F74A2"/>
    <w:rsid w:val="00313416"/>
    <w:rsid w:val="00322557"/>
    <w:rsid w:val="00347245"/>
    <w:rsid w:val="00353778"/>
    <w:rsid w:val="003A3EEC"/>
    <w:rsid w:val="003C3143"/>
    <w:rsid w:val="003C7813"/>
    <w:rsid w:val="003D2FC4"/>
    <w:rsid w:val="0042209D"/>
    <w:rsid w:val="00465300"/>
    <w:rsid w:val="004C34F1"/>
    <w:rsid w:val="0050734C"/>
    <w:rsid w:val="00510BF9"/>
    <w:rsid w:val="00541498"/>
    <w:rsid w:val="005637CB"/>
    <w:rsid w:val="00577071"/>
    <w:rsid w:val="005B247D"/>
    <w:rsid w:val="005D1998"/>
    <w:rsid w:val="005D3788"/>
    <w:rsid w:val="005F6EEC"/>
    <w:rsid w:val="00624DEC"/>
    <w:rsid w:val="006425BE"/>
    <w:rsid w:val="006B28C8"/>
    <w:rsid w:val="006B6FF2"/>
    <w:rsid w:val="00731840"/>
    <w:rsid w:val="007A3432"/>
    <w:rsid w:val="007F0AA3"/>
    <w:rsid w:val="008631CB"/>
    <w:rsid w:val="008B7E30"/>
    <w:rsid w:val="00912B32"/>
    <w:rsid w:val="00927654"/>
    <w:rsid w:val="009414D2"/>
    <w:rsid w:val="00966E35"/>
    <w:rsid w:val="009A3D31"/>
    <w:rsid w:val="009E3139"/>
    <w:rsid w:val="009F50F6"/>
    <w:rsid w:val="00A6145C"/>
    <w:rsid w:val="00A85F22"/>
    <w:rsid w:val="00AA0908"/>
    <w:rsid w:val="00AD487D"/>
    <w:rsid w:val="00B21DE8"/>
    <w:rsid w:val="00B70DA1"/>
    <w:rsid w:val="00B937D8"/>
    <w:rsid w:val="00BC6E05"/>
    <w:rsid w:val="00BE711E"/>
    <w:rsid w:val="00C2195F"/>
    <w:rsid w:val="00C47D0A"/>
    <w:rsid w:val="00C62427"/>
    <w:rsid w:val="00C6679F"/>
    <w:rsid w:val="00C83FB3"/>
    <w:rsid w:val="00D06D8D"/>
    <w:rsid w:val="00D1107C"/>
    <w:rsid w:val="00D400A2"/>
    <w:rsid w:val="00D7206E"/>
    <w:rsid w:val="00D824C5"/>
    <w:rsid w:val="00DA0F75"/>
    <w:rsid w:val="00DC22C8"/>
    <w:rsid w:val="00DC7B07"/>
    <w:rsid w:val="00E45318"/>
    <w:rsid w:val="00E921B6"/>
    <w:rsid w:val="00E9794A"/>
    <w:rsid w:val="00EB7A5A"/>
    <w:rsid w:val="00F4303B"/>
    <w:rsid w:val="00F436CB"/>
    <w:rsid w:val="00F7086D"/>
    <w:rsid w:val="00F92E8D"/>
    <w:rsid w:val="00F9611B"/>
    <w:rsid w:val="00FB0250"/>
    <w:rsid w:val="00FB5111"/>
    <w:rsid w:val="00FB5199"/>
    <w:rsid w:val="00FD4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C14F56"/>
  <w15:chartTrackingRefBased/>
  <w15:docId w15:val="{F8D5E69A-9EA6-BC4C-B8E2-A3CE8B6D9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21D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C2195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</w:rPr>
  </w:style>
  <w:style w:type="character" w:customStyle="1" w:styleId="HTML0">
    <w:name w:val="HTML 预设格式 字符"/>
    <w:basedOn w:val="a0"/>
    <w:link w:val="HTML"/>
    <w:uiPriority w:val="99"/>
    <w:rsid w:val="00C2195F"/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020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9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7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2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4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45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3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8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6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9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32</Words>
  <Characters>754</Characters>
  <Application>Microsoft Office Word</Application>
  <DocSecurity>0</DocSecurity>
  <Lines>6</Lines>
  <Paragraphs>1</Paragraphs>
  <ScaleCrop>false</ScaleCrop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帅</dc:creator>
  <cp:keywords/>
  <dc:description/>
  <cp:lastModifiedBy>王 帅</cp:lastModifiedBy>
  <cp:revision>10</cp:revision>
  <dcterms:created xsi:type="dcterms:W3CDTF">2022-03-04T22:29:00Z</dcterms:created>
  <dcterms:modified xsi:type="dcterms:W3CDTF">2022-05-01T16:14:00Z</dcterms:modified>
</cp:coreProperties>
</file>